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S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Complete information o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i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-acting eleme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of th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6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4"/>
          <w:lang w:bidi="ar"/>
        </w:rPr>
        <w:t>PbCOB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genes.</w:t>
      </w:r>
    </w:p>
    <w:tbl>
      <w:tblPr>
        <w:tblStyle w:val="2"/>
        <w:tblW w:w="8035" w:type="dxa"/>
        <w:tblInd w:w="-8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57"/>
        <w:gridCol w:w="672"/>
        <w:gridCol w:w="1900"/>
        <w:gridCol w:w="38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3" w:hRule="atLeast"/>
        </w:trPr>
        <w:tc>
          <w:tcPr>
            <w:tcW w:w="16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te Name</w:t>
            </w:r>
          </w:p>
        </w:tc>
        <w:tc>
          <w:tcPr>
            <w:tcW w:w="6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trix scor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unc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1" w:hRule="atLeast"/>
        </w:trPr>
        <w:tc>
          <w:tcPr>
            <w:tcW w:w="16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A-box</w:t>
            </w:r>
          </w:p>
        </w:tc>
        <w:tc>
          <w:tcPr>
            <w:tcW w:w="6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TGACGTAA</w:t>
            </w:r>
          </w:p>
        </w:tc>
        <w:tc>
          <w:tcPr>
            <w:tcW w:w="38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part of an auxi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GTCA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GTC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TGACG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GAC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-box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CTTTT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TCA-element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CATCTTTT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cis-acting element involved in salicylic acid responsivenes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G-box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ACGT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MBS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AACT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MYB binding site involved in drought-induci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uxRE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GTCTCAATAA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art of an auxi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TC-box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TCCC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element involved in gibberellin-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RE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TGTT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RE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CGT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element involved in the abscisic acid 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E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AACC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regulatory element essential for the anaerobic in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TR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CGAA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-rich repeats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TTTTCTTAC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element involved in defense and stress 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T1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GTTA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TA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AGATAAGAT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1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GGCGG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x 4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TAA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T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TTAC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E-box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AAACT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 of a module for light respo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MP-element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TTTATC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s-CMA1a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TACTTA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AGATA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-box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TAAGGG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-AF1 binding site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AGAGAGGA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E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TAACGTAT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element involved in light respons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CC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CTCCC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2-site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TTGACGTG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is-acting regulatory element involved in zein metabolism regu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-box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CCAC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acting regulatory element related to meristem e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ACA_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ACAAACTCC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involved in endosperm-specific negative e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UN-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AATTACT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wound-responsive el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6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CN4_motif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GAGTCA</w:t>
            </w:r>
          </w:p>
        </w:tc>
        <w:tc>
          <w:tcPr>
            <w:tcW w:w="38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is-regulatory element involved in endosperm expression</w:t>
            </w:r>
          </w:p>
        </w:tc>
      </w:tr>
    </w:tbl>
    <w:p>
      <w:pPr>
        <w:rPr>
          <w:color w:val="0000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3AB"/>
    <w:rsid w:val="00035954"/>
    <w:rsid w:val="000B5D08"/>
    <w:rsid w:val="001263AB"/>
    <w:rsid w:val="005F2F27"/>
    <w:rsid w:val="0081086A"/>
    <w:rsid w:val="00B94DE5"/>
    <w:rsid w:val="00CA51DC"/>
    <w:rsid w:val="013E3136"/>
    <w:rsid w:val="02787128"/>
    <w:rsid w:val="028F42C1"/>
    <w:rsid w:val="02F5201B"/>
    <w:rsid w:val="0E4415B5"/>
    <w:rsid w:val="24C31A0F"/>
    <w:rsid w:val="2F3D5A0F"/>
    <w:rsid w:val="4C94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9</Words>
  <Characters>1934</Characters>
  <Lines>16</Lines>
  <Paragraphs>4</Paragraphs>
  <TotalTime>61</TotalTime>
  <ScaleCrop>false</ScaleCrop>
  <LinksUpToDate>false</LinksUpToDate>
  <CharactersWithSpaces>226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rator</cp:lastModifiedBy>
  <dcterms:modified xsi:type="dcterms:W3CDTF">2022-02-25T12:55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9C56C56E0CF43388CEAED1E107A86A5</vt:lpwstr>
  </property>
</Properties>
</file>